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4031" w:rsidRDefault="00024031" w:rsidP="00EA396A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02"/>
        <w:gridCol w:w="2025"/>
        <w:gridCol w:w="1272"/>
        <w:gridCol w:w="1976"/>
        <w:gridCol w:w="1279"/>
        <w:gridCol w:w="2264"/>
        <w:gridCol w:w="1612"/>
      </w:tblGrid>
      <w:tr w:rsidR="00024031" w:rsidRPr="00AF484D" w:rsidTr="00F37B80">
        <w:tc>
          <w:tcPr>
            <w:tcW w:w="2802" w:type="dxa"/>
          </w:tcPr>
          <w:p w:rsidR="00024031" w:rsidRPr="00024031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>Siewert classification</w:t>
            </w:r>
          </w:p>
        </w:tc>
        <w:tc>
          <w:tcPr>
            <w:tcW w:w="3297" w:type="dxa"/>
            <w:gridSpan w:val="2"/>
          </w:tcPr>
          <w:p w:rsidR="00024031" w:rsidRPr="0057273C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 xml:space="preserve">Type I </w:t>
            </w:r>
          </w:p>
        </w:tc>
        <w:tc>
          <w:tcPr>
            <w:tcW w:w="3255" w:type="dxa"/>
            <w:gridSpan w:val="2"/>
          </w:tcPr>
          <w:p w:rsidR="00024031" w:rsidRPr="0057273C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 xml:space="preserve">Type II </w:t>
            </w:r>
          </w:p>
        </w:tc>
        <w:tc>
          <w:tcPr>
            <w:tcW w:w="3876" w:type="dxa"/>
            <w:gridSpan w:val="2"/>
          </w:tcPr>
          <w:p w:rsidR="00024031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>Type III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Clinicopathological features 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24031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27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24031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279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24031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61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025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4F7B21">
              <w:rPr>
                <w:rFonts w:ascii="Times New Roman" w:hAnsi="Times New Roman" w:cs="Times New Roman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76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4F7B21">
              <w:rPr>
                <w:rFonts w:ascii="Times New Roman" w:hAnsi="Times New Roman" w:cs="Times New Roman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4F7B21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4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4F7B21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4F7B21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4F7B21">
              <w:rPr>
                <w:rFonts w:ascii="Times New Roman" w:hAnsi="Times New Roman" w:cs="Times New Roman"/>
                <w:sz w:val="24"/>
              </w:rPr>
              <w:t>4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  <w:r w:rsidR="004F7B21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Gender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Male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A09DE">
              <w:rPr>
                <w:rFonts w:ascii="Times New Roman" w:eastAsia="宋体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0.</w:t>
            </w:r>
            <w:r w:rsidR="004F7B21">
              <w:rPr>
                <w:rFonts w:ascii="Times New Roman" w:hAnsi="Times New Roman" w:cs="Times New Roman"/>
                <w:sz w:val="24"/>
              </w:rPr>
              <w:t>68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 w:rsidR="004F7B21">
              <w:rPr>
                <w:rFonts w:ascii="Times New Roman" w:hAnsi="Times New Roman" w:cs="Times New Roman"/>
                <w:sz w:val="24"/>
              </w:rPr>
              <w:t>48</w:t>
            </w:r>
            <w:r w:rsidRPr="00AF484D">
              <w:rPr>
                <w:rFonts w:ascii="Times New Roman" w:hAnsi="Times New Roman" w:cs="Times New Roman"/>
                <w:sz w:val="24"/>
              </w:rPr>
              <w:t>–1.</w:t>
            </w:r>
            <w:r w:rsidR="004F7B21">
              <w:rPr>
                <w:rFonts w:ascii="Times New Roman" w:hAnsi="Times New Roman" w:cs="Times New Roman"/>
                <w:sz w:val="24"/>
              </w:rPr>
              <w:t>9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4F7B21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A09DE">
              <w:rPr>
                <w:rFonts w:ascii="Times New Roman" w:eastAsia="宋体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0.8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>–1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</w:t>
            </w:r>
            <w:r w:rsidR="004F7B21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A09DE">
              <w:rPr>
                <w:rFonts w:ascii="Times New Roman" w:eastAsia="宋体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0.</w:t>
            </w:r>
            <w:r w:rsidR="004F7B21">
              <w:rPr>
                <w:rFonts w:ascii="Times New Roman" w:hAnsi="Times New Roman" w:cs="Times New Roman"/>
                <w:sz w:val="24"/>
              </w:rPr>
              <w:t>95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>–1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4F7B21"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2025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40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76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</w:t>
            </w:r>
            <w:r w:rsidR="004F7B21">
              <w:rPr>
                <w:rFonts w:ascii="Times New Roman" w:hAnsi="Times New Roman" w:cs="Times New Roman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4F7B21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45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</w:t>
            </w:r>
            <w:r w:rsidR="004F7B21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264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sz w:val="24"/>
              </w:rPr>
              <w:t>3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4F7B21">
              <w:rPr>
                <w:rFonts w:ascii="Times New Roman" w:hAnsi="Times New Roman" w:cs="Times New Roman"/>
                <w:sz w:val="24"/>
              </w:rPr>
              <w:t>8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4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Pr="00BA1C8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4F7B21"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024031" w:rsidRPr="00AF484D" w:rsidTr="00024031">
        <w:trPr>
          <w:trHeight w:val="1233"/>
        </w:trPr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SA score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1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2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 w:rsidR="004F7B21">
              <w:rPr>
                <w:rFonts w:ascii="Times New Roman" w:hAnsi="Times New Roman" w:cs="Times New Roman"/>
                <w:sz w:val="24"/>
              </w:rPr>
              <w:t>48</w:t>
            </w:r>
            <w:r w:rsidRPr="00AF484D">
              <w:rPr>
                <w:rFonts w:ascii="Times New Roman" w:hAnsi="Times New Roman" w:cs="Times New Roman"/>
                <w:sz w:val="24"/>
              </w:rPr>
              <w:t>, 1.</w:t>
            </w:r>
            <w:r w:rsidR="004F7B21">
              <w:rPr>
                <w:rFonts w:ascii="Times New Roman" w:hAnsi="Times New Roman" w:cs="Times New Roman"/>
                <w:sz w:val="24"/>
              </w:rPr>
              <w:t>9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4F7B21">
              <w:rPr>
                <w:rFonts w:ascii="Times New Roman" w:hAnsi="Times New Roman" w:cs="Times New Roman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0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4F7B21">
              <w:rPr>
                <w:rFonts w:ascii="Times New Roman" w:hAnsi="Times New Roman" w:cs="Times New Roman"/>
                <w:sz w:val="24"/>
              </w:rPr>
              <w:t>23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4F7B21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976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4F7B21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0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176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4F7B21">
              <w:rPr>
                <w:rFonts w:ascii="Times New Roman" w:hAnsi="Times New Roman" w:cs="Times New Roman" w:hint="eastAsia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357</w:t>
            </w:r>
          </w:p>
        </w:tc>
        <w:tc>
          <w:tcPr>
            <w:tcW w:w="2264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sz w:val="24"/>
              </w:rPr>
              <w:t xml:space="preserve">54 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4F7B21">
              <w:rPr>
                <w:rFonts w:ascii="Times New Roman" w:hAnsi="Times New Roman" w:cs="Times New Roman"/>
                <w:sz w:val="24"/>
              </w:rPr>
              <w:t>9.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F7B21">
              <w:rPr>
                <w:rFonts w:ascii="Times New Roman" w:hAnsi="Times New Roman" w:cs="Times New Roman"/>
                <w:sz w:val="24"/>
              </w:rPr>
              <w:t>2.0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sz w:val="24"/>
              </w:rPr>
              <w:t>2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4F7B21">
              <w:rPr>
                <w:rFonts w:ascii="Times New Roman" w:hAnsi="Times New Roman" w:cs="Times New Roman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3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4F7B21">
              <w:rPr>
                <w:rFonts w:ascii="Times New Roman" w:hAnsi="Times New Roman" w:cs="Times New Roman"/>
                <w:sz w:val="24"/>
              </w:rPr>
              <w:t>81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4F7B21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Tumor size (cm) 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sz w:val="24"/>
              </w:rPr>
              <w:t>54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1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4F7B21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</w:rPr>
              <w:t>23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Tumor differentiation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G1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G2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025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color w:val="221E22"/>
                <w:sz w:val="24"/>
              </w:rPr>
              <w:t>37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 xml:space="preserve"> (1.2</w:t>
            </w:r>
            <w:r w:rsidR="004F7B21">
              <w:rPr>
                <w:rFonts w:ascii="Times New Roman" w:hAnsi="Times New Roman" w:cs="Times New Roman"/>
                <w:color w:val="221E22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, 2.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4</w:t>
            </w:r>
            <w:r w:rsidR="004F7B21">
              <w:rPr>
                <w:rFonts w:ascii="Times New Roman" w:hAnsi="Times New Roman" w:cs="Times New Roman"/>
                <w:color w:val="221E22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4F7B21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4F7B21">
              <w:rPr>
                <w:rFonts w:ascii="Times New Roman" w:hAnsi="Times New Roman" w:cs="Times New Roman"/>
                <w:sz w:val="24"/>
                <w:u w:color="000000"/>
              </w:rPr>
              <w:t>2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3.</w:t>
            </w:r>
            <w:r w:rsidR="004F7B21">
              <w:rPr>
                <w:rFonts w:ascii="Times New Roman" w:hAnsi="Times New Roman" w:cs="Times New Roman"/>
                <w:sz w:val="24"/>
                <w:u w:color="000000"/>
              </w:rPr>
              <w:t>4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4F7B21">
              <w:rPr>
                <w:rFonts w:ascii="Times New Roman" w:hAnsi="Times New Roman" w:cs="Times New Roman"/>
                <w:sz w:val="24"/>
              </w:rPr>
              <w:t>5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4F7B2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76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1.</w:t>
            </w:r>
            <w:r w:rsidR="004F7B21">
              <w:rPr>
                <w:rFonts w:ascii="Times New Roman" w:hAnsi="Times New Roman" w:cs="Times New Roman"/>
                <w:color w:val="221E22"/>
                <w:sz w:val="24"/>
              </w:rPr>
              <w:t>49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 xml:space="preserve"> (1.2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, 2.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4</w:t>
            </w:r>
            <w:r w:rsidR="004F7B21">
              <w:rPr>
                <w:rFonts w:ascii="Times New Roman" w:hAnsi="Times New Roman" w:cs="Times New Roman"/>
                <w:color w:val="221E22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4F7B21">
              <w:rPr>
                <w:rFonts w:ascii="Times New Roman" w:hAnsi="Times New Roman" w:cs="Times New Roman"/>
                <w:sz w:val="24"/>
                <w:u w:color="000000"/>
              </w:rPr>
              <w:t>7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4F7B21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3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4F7B21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4F7B21">
              <w:rPr>
                <w:rFonts w:ascii="Times New Roman" w:hAnsi="Times New Roman" w:cs="Times New Roman"/>
                <w:sz w:val="24"/>
              </w:rPr>
              <w:t>7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4F7B2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264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40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 xml:space="preserve"> (1.2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, 2.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4</w:t>
            </w:r>
            <w:r w:rsidR="004F7B21">
              <w:rPr>
                <w:rFonts w:ascii="Times New Roman" w:hAnsi="Times New Roman" w:cs="Times New Roman"/>
                <w:color w:val="221E22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)</w:t>
            </w:r>
          </w:p>
          <w:p w:rsidR="00024031" w:rsidRPr="00AF484D" w:rsidRDefault="004F7B2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.12</w:t>
            </w:r>
            <w:r w:rsidR="00024031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="00024031" w:rsidRPr="00AF484D">
              <w:rPr>
                <w:rFonts w:ascii="Times New Roman" w:hAnsi="Times New Roman" w:cs="Times New Roman"/>
                <w:sz w:val="24"/>
                <w:u w:color="000000"/>
              </w:rPr>
              <w:t>, 3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0</w:t>
            </w:r>
            <w:r w:rsidR="00024031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4F7B21">
              <w:rPr>
                <w:rFonts w:ascii="Times New Roman" w:hAnsi="Times New Roman" w:cs="Times New Roman"/>
                <w:sz w:val="24"/>
              </w:rPr>
              <w:t>10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4F7B21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Vascular invasion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Negative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6</w:t>
            </w:r>
            <w:r w:rsidR="00DC232E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DC232E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DC232E">
              <w:rPr>
                <w:rFonts w:ascii="Times New Roman" w:hAnsi="Times New Roman" w:cs="Times New Roman"/>
                <w:sz w:val="24"/>
              </w:rPr>
              <w:t>0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6</w:t>
            </w:r>
            <w:r w:rsidR="00DC232E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DC232E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DC232E">
              <w:rPr>
                <w:rFonts w:ascii="Times New Roman" w:hAnsi="Times New Roman" w:cs="Times New Roman"/>
                <w:sz w:val="24"/>
              </w:rPr>
              <w:t>0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6</w:t>
            </w:r>
            <w:r w:rsidR="00DC232E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DC232E">
              <w:rPr>
                <w:rFonts w:ascii="Times New Roman" w:hAnsi="Times New Roman" w:cs="Times New Roman"/>
                <w:sz w:val="24"/>
              </w:rPr>
              <w:t>15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DC232E">
              <w:rPr>
                <w:rFonts w:ascii="Times New Roman" w:hAnsi="Times New Roman" w:cs="Times New Roman"/>
                <w:sz w:val="24"/>
              </w:rPr>
              <w:t>0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erineural invasion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Negative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2025" w:type="dxa"/>
          </w:tcPr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C232E">
              <w:rPr>
                <w:rFonts w:ascii="Times New Roman" w:hAnsi="Times New Roman" w:cs="Times New Roman"/>
              </w:rPr>
              <w:t>00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 w:rsidR="00DC232E">
              <w:rPr>
                <w:rFonts w:ascii="Times New Roman" w:hAnsi="Times New Roman" w:cs="Times New Roman"/>
              </w:rPr>
              <w:t>36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DC232E">
              <w:rPr>
                <w:rFonts w:ascii="Times New Roman" w:hAnsi="Times New Roman" w:cs="Times New Roman"/>
              </w:rPr>
              <w:t>42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DC232E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976" w:type="dxa"/>
          </w:tcPr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C232E">
              <w:rPr>
                <w:rFonts w:ascii="Times New Roman" w:hAnsi="Times New Roman" w:cs="Times New Roman"/>
              </w:rPr>
              <w:t>32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 w:rsidR="00DC232E">
              <w:rPr>
                <w:rFonts w:ascii="Times New Roman" w:hAnsi="Times New Roman" w:cs="Times New Roman"/>
              </w:rPr>
              <w:t>21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DC232E">
              <w:rPr>
                <w:rFonts w:ascii="Times New Roman" w:hAnsi="Times New Roman" w:cs="Times New Roman"/>
              </w:rPr>
              <w:t>87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DC232E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2264" w:type="dxa"/>
          </w:tcPr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C232E">
              <w:rPr>
                <w:rFonts w:ascii="Times New Roman" w:hAnsi="Times New Roman" w:cs="Times New Roman"/>
              </w:rPr>
              <w:t>10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 w:rsidR="00DC232E">
              <w:rPr>
                <w:rFonts w:ascii="Times New Roman" w:hAnsi="Times New Roman" w:cs="Times New Roman"/>
              </w:rPr>
              <w:t>21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DC232E">
              <w:rPr>
                <w:rFonts w:ascii="Times New Roman" w:hAnsi="Times New Roman" w:cs="Times New Roman"/>
              </w:rPr>
              <w:t>93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DC232E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924F22">
              <w:rPr>
                <w:rFonts w:ascii="Times New Roman" w:hAnsi="Times New Roman" w:cs="Times New Roman"/>
              </w:rPr>
              <w:t>Lymphatic invasion</w:t>
            </w:r>
          </w:p>
          <w:p w:rsidR="00024031" w:rsidRPr="004B78E3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Negative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025" w:type="dxa"/>
          </w:tcPr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921B4">
              <w:rPr>
                <w:rFonts w:ascii="Times New Roman" w:hAnsi="Times New Roman" w:cs="Times New Roman"/>
              </w:rPr>
              <w:t>57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F921B4">
              <w:rPr>
                <w:rFonts w:ascii="Times New Roman" w:hAnsi="Times New Roman" w:cs="Times New Roman"/>
              </w:rPr>
              <w:t>1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F921B4">
              <w:rPr>
                <w:rFonts w:ascii="Times New Roman" w:hAnsi="Times New Roman" w:cs="Times New Roman"/>
              </w:rPr>
              <w:t>98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 w:rsidR="00F921B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76" w:type="dxa"/>
          </w:tcPr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921B4">
              <w:rPr>
                <w:rFonts w:ascii="Times New Roman" w:hAnsi="Times New Roman" w:cs="Times New Roman"/>
              </w:rPr>
              <w:t>50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F921B4">
              <w:rPr>
                <w:rFonts w:ascii="Times New Roman" w:hAnsi="Times New Roman" w:cs="Times New Roman"/>
              </w:rPr>
              <w:t>1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F921B4">
              <w:rPr>
                <w:rFonts w:ascii="Times New Roman" w:hAnsi="Times New Roman" w:cs="Times New Roman"/>
              </w:rPr>
              <w:t>98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F921B4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264" w:type="dxa"/>
          </w:tcPr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024031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921B4">
              <w:rPr>
                <w:rFonts w:ascii="Times New Roman" w:hAnsi="Times New Roman" w:cs="Times New Roman"/>
              </w:rPr>
              <w:t>43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F921B4">
              <w:rPr>
                <w:rFonts w:ascii="Times New Roman" w:hAnsi="Times New Roman" w:cs="Times New Roman"/>
              </w:rPr>
              <w:t>0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F921B4">
              <w:rPr>
                <w:rFonts w:ascii="Times New Roman" w:hAnsi="Times New Roman" w:cs="Times New Roman"/>
              </w:rPr>
              <w:t>98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 w:rsidR="00F921B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Surgical approach </w:t>
            </w:r>
          </w:p>
          <w:p w:rsidR="00024031" w:rsidRPr="00AF484D" w:rsidRDefault="00024031" w:rsidP="00024031">
            <w:pPr>
              <w:pStyle w:val="a3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bdominal </w:t>
            </w:r>
          </w:p>
          <w:p w:rsidR="00024031" w:rsidRPr="00AF484D" w:rsidRDefault="00024031" w:rsidP="00024031">
            <w:pPr>
              <w:pStyle w:val="a3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Thoracoabdominal 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88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F921B4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87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  <w:r w:rsidR="00F921B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8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color w:val="000000"/>
                <w:sz w:val="24"/>
              </w:rPr>
              <w:t>98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</w:rPr>
              <w:t>087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F484D">
              <w:rPr>
                <w:rFonts w:ascii="Times New Roman" w:hAnsi="Times New Roman" w:cs="Times New Roman"/>
              </w:rPr>
              <w:t>pTNM</w:t>
            </w:r>
            <w:proofErr w:type="spellEnd"/>
            <w:r w:rsidRPr="00AF484D">
              <w:rPr>
                <w:rFonts w:ascii="Times New Roman" w:hAnsi="Times New Roman" w:cs="Times New Roman"/>
              </w:rPr>
              <w:t xml:space="preserve"> stage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I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I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F921B4">
              <w:rPr>
                <w:rFonts w:ascii="Times New Roman" w:hAnsi="Times New Roman" w:cs="Times New Roman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F921B4">
              <w:rPr>
                <w:rFonts w:ascii="Times New Roman" w:hAnsi="Times New Roman" w:cs="Times New Roman"/>
                <w:sz w:val="24"/>
              </w:rPr>
              <w:t>58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</w:rPr>
              <w:t>76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6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8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F921B4">
              <w:rPr>
                <w:rFonts w:ascii="Times New Roman" w:hAnsi="Times New Roman" w:cs="Times New Roman"/>
                <w:sz w:val="24"/>
              </w:rPr>
              <w:t>8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F921B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</w:rPr>
              <w:t>5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F921B4">
              <w:rPr>
                <w:rFonts w:ascii="Times New Roman" w:hAnsi="Times New Roman" w:cs="Times New Roman"/>
                <w:sz w:val="24"/>
              </w:rPr>
              <w:t>48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</w:rPr>
              <w:t>66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8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8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F921B4">
              <w:rPr>
                <w:rFonts w:ascii="Times New Roman" w:hAnsi="Times New Roman" w:cs="Times New Roman"/>
                <w:sz w:val="24"/>
              </w:rPr>
              <w:t>7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F921B4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</w:rPr>
              <w:t>5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F921B4">
              <w:rPr>
                <w:rFonts w:ascii="Times New Roman" w:hAnsi="Times New Roman" w:cs="Times New Roman"/>
                <w:sz w:val="24"/>
              </w:rPr>
              <w:t>88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 w:rsidR="00F921B4">
              <w:rPr>
                <w:rFonts w:ascii="Times New Roman" w:hAnsi="Times New Roman" w:cs="Times New Roman"/>
                <w:sz w:val="24"/>
              </w:rPr>
              <w:t>5.2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0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8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F921B4">
              <w:rPr>
                <w:rFonts w:ascii="Times New Roman" w:hAnsi="Times New Roman" w:cs="Times New Roman"/>
                <w:sz w:val="24"/>
              </w:rPr>
              <w:t>09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F921B4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djuvant chemotherapy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No 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0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7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3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921B4"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5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F921B4">
              <w:rPr>
                <w:rFonts w:ascii="Times New Roman" w:hAnsi="Times New Roman" w:cs="Times New Roman"/>
                <w:sz w:val="24"/>
              </w:rPr>
              <w:t>412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F921B4">
              <w:rPr>
                <w:rFonts w:ascii="Times New Roman" w:hAnsi="Times New Roman" w:cs="Times New Roman"/>
                <w:color w:val="231E23"/>
                <w:sz w:val="24"/>
              </w:rPr>
              <w:t>5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  <w:r w:rsidR="00F921B4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</w:t>
            </w:r>
            <w:r>
              <w:rPr>
                <w:rFonts w:ascii="Times New Roman" w:hAnsi="Times New Roman" w:cs="Times New Roman" w:hint="eastAsia"/>
              </w:rPr>
              <w:t>scores</w:t>
            </w:r>
          </w:p>
          <w:p w:rsidR="00024031" w:rsidRPr="00E675F7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675F7">
              <w:rPr>
                <w:rFonts w:ascii="Times New Roman" w:hAnsi="Times New Roman" w:cs="Times New Roman"/>
              </w:rPr>
              <w:t>Low (</w:t>
            </w:r>
            <w:r w:rsidRPr="004B78E3">
              <w:rPr>
                <w:rFonts w:ascii="Times New Roman" w:hAnsi="Times New Roman" w:cs="Times New Roman"/>
              </w:rPr>
              <w:t>&lt;</w:t>
            </w:r>
            <w:r w:rsidRPr="00E675F7">
              <w:rPr>
                <w:rFonts w:ascii="Times New Roman" w:hAnsi="Times New Roman" w:cs="Times New Roman"/>
              </w:rPr>
              <w:t xml:space="preserve"> 2)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675F7">
              <w:rPr>
                <w:rFonts w:ascii="Times New Roman" w:hAnsi="Times New Roman" w:cs="Times New Roman"/>
              </w:rPr>
              <w:t>High (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75F7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025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6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1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F921B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76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F921B4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264" w:type="dxa"/>
          </w:tcPr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5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F921B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24031" w:rsidRPr="00AF484D" w:rsidTr="00024031">
        <w:tc>
          <w:tcPr>
            <w:tcW w:w="2802" w:type="dxa"/>
          </w:tcPr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IS</w:t>
            </w:r>
            <w:proofErr w:type="spellEnd"/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024031" w:rsidRPr="00AF484D" w:rsidRDefault="00024031" w:rsidP="00024031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7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9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3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3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1976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2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264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9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9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8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1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F921B4">
              <w:rPr>
                <w:rFonts w:ascii="Times New Roman" w:hAnsi="Times New Roman" w:cs="Times New Roman"/>
                <w:sz w:val="24"/>
                <w:u w:color="000000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024031" w:rsidRPr="00AF484D" w:rsidRDefault="00024031" w:rsidP="00024031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</w:tbl>
    <w:p w:rsidR="00024031" w:rsidRDefault="00AB7386" w:rsidP="0002403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AB738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l </w:t>
      </w:r>
      <w:r w:rsidR="00024031" w:rsidRPr="00AB738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024031" w:rsidRPr="00AB738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ble</w:t>
      </w:r>
      <w:r w:rsidR="00024031" w:rsidRPr="00AB738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4F7B21" w:rsidRPr="00AB738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="00024031" w:rsidRPr="00AB738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bookmarkEnd w:id="0"/>
      <w:r w:rsidR="004F7B21">
        <w:rPr>
          <w:rFonts w:ascii="Times New Roman" w:hAnsi="Times New Roman" w:cs="Times New Roman"/>
          <w:sz w:val="28"/>
          <w:szCs w:val="28"/>
        </w:rPr>
        <w:t>M</w:t>
      </w:r>
      <w:r w:rsidR="00024031" w:rsidRPr="00E66C69">
        <w:rPr>
          <w:rFonts w:ascii="Times New Roman" w:hAnsi="Times New Roman" w:cs="Times New Roman"/>
          <w:sz w:val="28"/>
          <w:szCs w:val="28"/>
        </w:rPr>
        <w:t>ultivariate analysis of clinicopathologic variables</w:t>
      </w:r>
      <w:r w:rsidR="000240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24031" w:rsidRPr="00E66C69">
        <w:rPr>
          <w:rFonts w:ascii="Times New Roman" w:hAnsi="Times New Roman" w:cs="Times New Roman"/>
          <w:sz w:val="28"/>
          <w:szCs w:val="28"/>
        </w:rPr>
        <w:t xml:space="preserve">in relation to OS in patients </w:t>
      </w:r>
      <w:r w:rsidR="00024031">
        <w:rPr>
          <w:rFonts w:ascii="Times New Roman" w:hAnsi="Times New Roman" w:cs="Times New Roman" w:hint="eastAsia"/>
          <w:sz w:val="28"/>
          <w:szCs w:val="28"/>
        </w:rPr>
        <w:t>with</w:t>
      </w:r>
      <w:r w:rsidR="00024031">
        <w:rPr>
          <w:rFonts w:ascii="Times New Roman" w:hAnsi="Times New Roman" w:cs="Times New Roman"/>
          <w:sz w:val="28"/>
          <w:szCs w:val="28"/>
        </w:rPr>
        <w:t xml:space="preserve"> AEJ.</w:t>
      </w:r>
      <w:r w:rsidR="00024031" w:rsidRPr="00C23B10">
        <w:rPr>
          <w:rFonts w:ascii="Times New Roman" w:hAnsi="Times New Roman" w:cs="Times New Roman"/>
          <w:sz w:val="28"/>
          <w:szCs w:val="28"/>
        </w:rPr>
        <w:t xml:space="preserve"> </w:t>
      </w:r>
      <w:r w:rsidR="00024031">
        <w:rPr>
          <w:rFonts w:ascii="Times New Roman" w:hAnsi="Times New Roman" w:cs="Times New Roman"/>
          <w:sz w:val="28"/>
          <w:szCs w:val="28"/>
        </w:rPr>
        <w:t xml:space="preserve">OS, overall survival. </w:t>
      </w:r>
      <w:r w:rsidR="00024031" w:rsidRPr="003D6CAA">
        <w:rPr>
          <w:rFonts w:ascii="Times New Roman" w:hAnsi="Times New Roman" w:cs="Times New Roman"/>
          <w:sz w:val="28"/>
          <w:szCs w:val="28"/>
        </w:rPr>
        <w:t>AEG, adenocarcinoma of the gastroesophageal junction</w:t>
      </w:r>
      <w:r w:rsidR="00024031">
        <w:rPr>
          <w:rFonts w:ascii="Times New Roman" w:hAnsi="Times New Roman" w:cs="Times New Roman"/>
          <w:sz w:val="28"/>
          <w:szCs w:val="28"/>
        </w:rPr>
        <w:t>.</w:t>
      </w:r>
      <w:r w:rsidR="00024031" w:rsidRPr="00B12DB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 w:rsidR="00024031">
        <w:rPr>
          <w:rFonts w:ascii="Times New Roman" w:eastAsia="宋体" w:hAnsi="Times New Roman" w:cs="Times New Roman" w:hint="eastAsia"/>
          <w:kern w:val="0"/>
          <w:sz w:val="28"/>
          <w:szCs w:val="28"/>
        </w:rPr>
        <w:t>BMI</w:t>
      </w:r>
      <w:r w:rsidR="00024031">
        <w:rPr>
          <w:rFonts w:ascii="Times New Roman" w:eastAsia="宋体" w:hAnsi="Times New Roman" w:cs="Times New Roman"/>
          <w:kern w:val="0"/>
          <w:sz w:val="28"/>
          <w:szCs w:val="28"/>
        </w:rPr>
        <w:t>, body mass index</w:t>
      </w:r>
      <w:r w:rsidR="00024031">
        <w:rPr>
          <w:rFonts w:ascii="Times New Roman" w:eastAsia="宋体" w:hAnsi="Times New Roman" w:cs="Times New Roman" w:hint="eastAsia"/>
          <w:kern w:val="0"/>
          <w:sz w:val="28"/>
          <w:szCs w:val="28"/>
        </w:rPr>
        <w:t>.</w:t>
      </w:r>
      <w:r w:rsidR="00024031" w:rsidRPr="00B12DB3">
        <w:rPr>
          <w:rFonts w:ascii="Times New Roman" w:hAnsi="Times New Roman" w:cs="Times New Roman"/>
          <w:sz w:val="28"/>
          <w:szCs w:val="28"/>
        </w:rPr>
        <w:t xml:space="preserve"> </w:t>
      </w:r>
      <w:r w:rsidR="00024031">
        <w:rPr>
          <w:rFonts w:ascii="Times New Roman" w:eastAsia="宋体" w:hAnsi="Times New Roman" w:cs="Times New Roman"/>
          <w:kern w:val="0"/>
          <w:sz w:val="28"/>
          <w:szCs w:val="28"/>
        </w:rPr>
        <w:t>ASA,</w:t>
      </w:r>
      <w:r w:rsidR="00024031" w:rsidRPr="003B14DA">
        <w:rPr>
          <w:rFonts w:ascii="Times New Roman" w:eastAsia="宋体" w:hAnsi="Times New Roman" w:cs="Times New Roman"/>
          <w:kern w:val="0"/>
          <w:sz w:val="28"/>
          <w:szCs w:val="28"/>
        </w:rPr>
        <w:t xml:space="preserve"> American Society of Anesthesiologists</w:t>
      </w:r>
      <w:r w:rsidR="00024031"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  <w:r w:rsidR="000240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24031">
        <w:rPr>
          <w:rFonts w:ascii="Times New Roman" w:hAnsi="Times New Roman" w:cs="Times New Roman"/>
          <w:sz w:val="28"/>
          <w:szCs w:val="28"/>
        </w:rPr>
        <w:t xml:space="preserve">COUNT, </w:t>
      </w:r>
      <w:r w:rsidR="00024031">
        <w:rPr>
          <w:rFonts w:ascii="Times New Roman" w:hAnsi="Times New Roman" w:cs="Times New Roman" w:hint="eastAsia"/>
          <w:sz w:val="28"/>
          <w:szCs w:val="28"/>
        </w:rPr>
        <w:t>c</w:t>
      </w:r>
      <w:r w:rsidR="00024031" w:rsidRPr="005F5E82">
        <w:rPr>
          <w:rFonts w:ascii="Times New Roman" w:hAnsi="Times New Roman" w:cs="Times New Roman"/>
          <w:sz w:val="28"/>
          <w:szCs w:val="28"/>
        </w:rPr>
        <w:t xml:space="preserve">ontrolling </w:t>
      </w:r>
      <w:r w:rsidR="00024031">
        <w:rPr>
          <w:rFonts w:ascii="Times New Roman" w:hAnsi="Times New Roman" w:cs="Times New Roman"/>
          <w:sz w:val="28"/>
          <w:szCs w:val="28"/>
        </w:rPr>
        <w:t>n</w:t>
      </w:r>
      <w:r w:rsidR="00024031" w:rsidRPr="005F5E82">
        <w:rPr>
          <w:rFonts w:ascii="Times New Roman" w:hAnsi="Times New Roman" w:cs="Times New Roman"/>
          <w:sz w:val="28"/>
          <w:szCs w:val="28"/>
        </w:rPr>
        <w:t xml:space="preserve">utritional </w:t>
      </w:r>
      <w:r w:rsidR="00024031">
        <w:rPr>
          <w:rFonts w:ascii="Times New Roman" w:hAnsi="Times New Roman" w:cs="Times New Roman"/>
          <w:sz w:val="28"/>
          <w:szCs w:val="28"/>
        </w:rPr>
        <w:t>s</w:t>
      </w:r>
      <w:r w:rsidR="00024031" w:rsidRPr="005F5E82">
        <w:rPr>
          <w:rFonts w:ascii="Times New Roman" w:hAnsi="Times New Roman" w:cs="Times New Roman"/>
          <w:sz w:val="28"/>
          <w:szCs w:val="28"/>
        </w:rPr>
        <w:t>tatus</w:t>
      </w:r>
      <w:r w:rsidR="00024031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024031">
        <w:rPr>
          <w:rFonts w:ascii="Times New Roman" w:hAnsi="Times New Roman" w:cs="Times New Roman"/>
          <w:sz w:val="28"/>
          <w:szCs w:val="28"/>
        </w:rPr>
        <w:t>m</w:t>
      </w:r>
      <w:r w:rsidR="00024031" w:rsidRPr="00B45B9B">
        <w:rPr>
          <w:rFonts w:ascii="Times New Roman" w:hAnsi="Times New Roman" w:cs="Times New Roman"/>
          <w:sz w:val="28"/>
          <w:szCs w:val="28"/>
        </w:rPr>
        <w:t>SIS</w:t>
      </w:r>
      <w:proofErr w:type="spellEnd"/>
      <w:r w:rsidR="00024031">
        <w:rPr>
          <w:rFonts w:ascii="Times New Roman" w:hAnsi="Times New Roman" w:cs="Times New Roman"/>
          <w:sz w:val="28"/>
          <w:szCs w:val="28"/>
        </w:rPr>
        <w:t xml:space="preserve">, </w:t>
      </w:r>
      <w:r w:rsidR="00024031">
        <w:rPr>
          <w:rFonts w:ascii="Times New Roman" w:hAnsi="Times New Roman" w:cs="Times New Roman" w:hint="eastAsia"/>
          <w:sz w:val="28"/>
          <w:szCs w:val="28"/>
        </w:rPr>
        <w:t>modified</w:t>
      </w:r>
      <w:r w:rsidR="00024031">
        <w:rPr>
          <w:rFonts w:ascii="Times New Roman" w:hAnsi="Times New Roman" w:cs="Times New Roman"/>
          <w:sz w:val="28"/>
          <w:szCs w:val="28"/>
        </w:rPr>
        <w:t xml:space="preserve"> </w:t>
      </w:r>
      <w:r w:rsidR="00024031" w:rsidRPr="00B45B9B">
        <w:rPr>
          <w:rFonts w:ascii="Times New Roman" w:hAnsi="Times New Roman" w:cs="Times New Roman" w:hint="eastAsia"/>
          <w:sz w:val="28"/>
          <w:szCs w:val="28"/>
        </w:rPr>
        <w:t>s</w:t>
      </w:r>
      <w:r w:rsidR="00024031" w:rsidRPr="00B45B9B">
        <w:rPr>
          <w:rFonts w:ascii="Times New Roman" w:hAnsi="Times New Roman" w:cs="Times New Roman"/>
          <w:sz w:val="28"/>
          <w:szCs w:val="28"/>
        </w:rPr>
        <w:t>ystemic inflammation score.</w:t>
      </w:r>
    </w:p>
    <w:p w:rsidR="00024031" w:rsidRDefault="00024031" w:rsidP="00024031">
      <w:pPr>
        <w:rPr>
          <w:rFonts w:ascii="Times New Roman" w:hAnsi="Times New Roman" w:cs="Times New Roman"/>
          <w:sz w:val="28"/>
          <w:szCs w:val="28"/>
        </w:rPr>
      </w:pPr>
    </w:p>
    <w:p w:rsidR="00024031" w:rsidRDefault="00024031" w:rsidP="00024031">
      <w:pPr>
        <w:rPr>
          <w:rFonts w:ascii="Times New Roman" w:hAnsi="Times New Roman" w:cs="Times New Roman"/>
          <w:sz w:val="28"/>
          <w:szCs w:val="28"/>
        </w:rPr>
      </w:pPr>
    </w:p>
    <w:p w:rsidR="00024031" w:rsidRDefault="00024031" w:rsidP="00024031">
      <w:pPr>
        <w:rPr>
          <w:rFonts w:ascii="Times New Roman" w:hAnsi="Times New Roman" w:cs="Times New Roman"/>
          <w:sz w:val="28"/>
          <w:szCs w:val="28"/>
        </w:rPr>
      </w:pPr>
    </w:p>
    <w:p w:rsidR="009706FA" w:rsidRPr="009706FA" w:rsidRDefault="009706FA" w:rsidP="00EA396A">
      <w:pPr>
        <w:rPr>
          <w:rFonts w:ascii="Times New Roman" w:hAnsi="Times New Roman" w:cs="Times New Roman"/>
          <w:sz w:val="28"/>
          <w:szCs w:val="28"/>
        </w:rPr>
      </w:pPr>
    </w:p>
    <w:sectPr w:rsidR="009706FA" w:rsidRPr="009706FA" w:rsidSect="00EA396A">
      <w:footerReference w:type="even" r:id="rId7"/>
      <w:footerReference w:type="default" r:id="rId8"/>
      <w:pgSz w:w="16840" w:h="2382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E16D7" w:rsidRDefault="002E16D7" w:rsidP="000436E0">
      <w:r>
        <w:separator/>
      </w:r>
    </w:p>
  </w:endnote>
  <w:endnote w:type="continuationSeparator" w:id="0">
    <w:p w:rsidR="002E16D7" w:rsidRDefault="002E16D7" w:rsidP="00043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119534642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0436E0" w:rsidRDefault="000436E0" w:rsidP="000436E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0436E0" w:rsidRDefault="000436E0" w:rsidP="000436E0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50455797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0436E0" w:rsidRDefault="000436E0" w:rsidP="000436E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0436E0" w:rsidRDefault="000436E0" w:rsidP="000436E0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E16D7" w:rsidRDefault="002E16D7" w:rsidP="000436E0">
      <w:r>
        <w:separator/>
      </w:r>
    </w:p>
  </w:footnote>
  <w:footnote w:type="continuationSeparator" w:id="0">
    <w:p w:rsidR="002E16D7" w:rsidRDefault="002E16D7" w:rsidP="00043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657A"/>
    <w:multiLevelType w:val="hybridMultilevel"/>
    <w:tmpl w:val="FB7693F8"/>
    <w:lvl w:ilvl="0" w:tplc="417A76E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383777"/>
    <w:multiLevelType w:val="hybridMultilevel"/>
    <w:tmpl w:val="16CCE6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1445B2"/>
    <w:multiLevelType w:val="hybridMultilevel"/>
    <w:tmpl w:val="0FA202D4"/>
    <w:lvl w:ilvl="0" w:tplc="A4B8ACDC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39E0545"/>
    <w:multiLevelType w:val="hybridMultilevel"/>
    <w:tmpl w:val="A31CDE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0C76D3"/>
    <w:multiLevelType w:val="hybridMultilevel"/>
    <w:tmpl w:val="7BA63538"/>
    <w:lvl w:ilvl="0" w:tplc="0B94A7D0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xxw9x4s2pxrevpt5psr0cefzp2vfp9d92&quot;&gt;My EndNote Library&lt;record-ids&gt;&lt;item&gt;5&lt;/item&gt;&lt;item&gt;6&lt;/item&gt;&lt;item&gt;19&lt;/item&gt;&lt;item&gt;20&lt;/item&gt;&lt;item&gt;21&lt;/item&gt;&lt;item&gt;23&lt;/item&gt;&lt;item&gt;24&lt;/item&gt;&lt;item&gt;25&lt;/item&gt;&lt;item&gt;26&lt;/item&gt;&lt;item&gt;27&lt;/item&gt;&lt;item&gt;30&lt;/item&gt;&lt;item&gt;31&lt;/item&gt;&lt;item&gt;32&lt;/item&gt;&lt;item&gt;33&lt;/item&gt;&lt;item&gt;41&lt;/item&gt;&lt;item&gt;42&lt;/item&gt;&lt;item&gt;43&lt;/item&gt;&lt;item&gt;44&lt;/item&gt;&lt;item&gt;46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82&lt;/item&gt;&lt;item&gt;83&lt;/item&gt;&lt;item&gt;84&lt;/item&gt;&lt;item&gt;85&lt;/item&gt;&lt;item&gt;90&lt;/item&gt;&lt;/record-ids&gt;&lt;/item&gt;&lt;/Libraries&gt;"/>
  </w:docVars>
  <w:rsids>
    <w:rsidRoot w:val="00EA396A"/>
    <w:rsid w:val="00007CC3"/>
    <w:rsid w:val="00013C7A"/>
    <w:rsid w:val="00024031"/>
    <w:rsid w:val="00032D1B"/>
    <w:rsid w:val="00037823"/>
    <w:rsid w:val="000436E0"/>
    <w:rsid w:val="00043B30"/>
    <w:rsid w:val="00065AEC"/>
    <w:rsid w:val="0007070A"/>
    <w:rsid w:val="0008087F"/>
    <w:rsid w:val="00086C88"/>
    <w:rsid w:val="00096C96"/>
    <w:rsid w:val="000A09DE"/>
    <w:rsid w:val="000A3393"/>
    <w:rsid w:val="000A5A0E"/>
    <w:rsid w:val="000A6B14"/>
    <w:rsid w:val="000B7CC3"/>
    <w:rsid w:val="000C232A"/>
    <w:rsid w:val="000C6CF9"/>
    <w:rsid w:val="000D1AB5"/>
    <w:rsid w:val="000D2F7E"/>
    <w:rsid w:val="000D4168"/>
    <w:rsid w:val="000D6014"/>
    <w:rsid w:val="000E0E6E"/>
    <w:rsid w:val="000E5AC0"/>
    <w:rsid w:val="000E7026"/>
    <w:rsid w:val="000E79A5"/>
    <w:rsid w:val="000F5A8F"/>
    <w:rsid w:val="000F72F3"/>
    <w:rsid w:val="00100074"/>
    <w:rsid w:val="00100BB5"/>
    <w:rsid w:val="00101E2C"/>
    <w:rsid w:val="0010270D"/>
    <w:rsid w:val="00110BD1"/>
    <w:rsid w:val="001137EC"/>
    <w:rsid w:val="001161F1"/>
    <w:rsid w:val="00124977"/>
    <w:rsid w:val="00126EBB"/>
    <w:rsid w:val="00132BA5"/>
    <w:rsid w:val="00134673"/>
    <w:rsid w:val="00135955"/>
    <w:rsid w:val="00144BFC"/>
    <w:rsid w:val="00147ED9"/>
    <w:rsid w:val="001565B9"/>
    <w:rsid w:val="00162585"/>
    <w:rsid w:val="0017301F"/>
    <w:rsid w:val="001738C3"/>
    <w:rsid w:val="001912A9"/>
    <w:rsid w:val="00191D67"/>
    <w:rsid w:val="00194815"/>
    <w:rsid w:val="00194EFB"/>
    <w:rsid w:val="001A2B34"/>
    <w:rsid w:val="001B57D5"/>
    <w:rsid w:val="001C10F1"/>
    <w:rsid w:val="001C2D06"/>
    <w:rsid w:val="001C4D2F"/>
    <w:rsid w:val="001C539D"/>
    <w:rsid w:val="001D0442"/>
    <w:rsid w:val="001E55F0"/>
    <w:rsid w:val="001F311A"/>
    <w:rsid w:val="001F581F"/>
    <w:rsid w:val="001F5971"/>
    <w:rsid w:val="00201282"/>
    <w:rsid w:val="00203827"/>
    <w:rsid w:val="00205BC3"/>
    <w:rsid w:val="002062A4"/>
    <w:rsid w:val="00213996"/>
    <w:rsid w:val="00222E0C"/>
    <w:rsid w:val="00225A8F"/>
    <w:rsid w:val="002269A1"/>
    <w:rsid w:val="00230DE2"/>
    <w:rsid w:val="00232380"/>
    <w:rsid w:val="00236B6C"/>
    <w:rsid w:val="00241DEC"/>
    <w:rsid w:val="0024510F"/>
    <w:rsid w:val="0025009B"/>
    <w:rsid w:val="00255B4B"/>
    <w:rsid w:val="00260824"/>
    <w:rsid w:val="002623CF"/>
    <w:rsid w:val="00264C1A"/>
    <w:rsid w:val="0026564C"/>
    <w:rsid w:val="00267C06"/>
    <w:rsid w:val="00270BC7"/>
    <w:rsid w:val="00282534"/>
    <w:rsid w:val="002A0627"/>
    <w:rsid w:val="002B0DCB"/>
    <w:rsid w:val="002B764B"/>
    <w:rsid w:val="002C0D6A"/>
    <w:rsid w:val="002C2802"/>
    <w:rsid w:val="002C4841"/>
    <w:rsid w:val="002D7BC5"/>
    <w:rsid w:val="002E16D7"/>
    <w:rsid w:val="002E488A"/>
    <w:rsid w:val="002E78BD"/>
    <w:rsid w:val="002F13E2"/>
    <w:rsid w:val="002F7672"/>
    <w:rsid w:val="00301C33"/>
    <w:rsid w:val="003074F4"/>
    <w:rsid w:val="00311113"/>
    <w:rsid w:val="00316BF2"/>
    <w:rsid w:val="00317A3E"/>
    <w:rsid w:val="003250DE"/>
    <w:rsid w:val="00325B4C"/>
    <w:rsid w:val="00334C55"/>
    <w:rsid w:val="0034018D"/>
    <w:rsid w:val="00343EFF"/>
    <w:rsid w:val="003446FB"/>
    <w:rsid w:val="0034671D"/>
    <w:rsid w:val="00362EAE"/>
    <w:rsid w:val="00365FFF"/>
    <w:rsid w:val="00370DB3"/>
    <w:rsid w:val="00377814"/>
    <w:rsid w:val="00381D0E"/>
    <w:rsid w:val="00387DA8"/>
    <w:rsid w:val="0039137C"/>
    <w:rsid w:val="00396390"/>
    <w:rsid w:val="003973EF"/>
    <w:rsid w:val="003A186F"/>
    <w:rsid w:val="003A2034"/>
    <w:rsid w:val="003B14DA"/>
    <w:rsid w:val="003C5054"/>
    <w:rsid w:val="003D5F4D"/>
    <w:rsid w:val="003D6633"/>
    <w:rsid w:val="003D6CAA"/>
    <w:rsid w:val="003E4C3B"/>
    <w:rsid w:val="003F1689"/>
    <w:rsid w:val="003F4EC0"/>
    <w:rsid w:val="003F6F07"/>
    <w:rsid w:val="0041074B"/>
    <w:rsid w:val="004118C5"/>
    <w:rsid w:val="0041678D"/>
    <w:rsid w:val="004216C7"/>
    <w:rsid w:val="004420E6"/>
    <w:rsid w:val="00455734"/>
    <w:rsid w:val="00460001"/>
    <w:rsid w:val="00466B4E"/>
    <w:rsid w:val="00474D22"/>
    <w:rsid w:val="004817EF"/>
    <w:rsid w:val="00487906"/>
    <w:rsid w:val="00497E3B"/>
    <w:rsid w:val="004A11F2"/>
    <w:rsid w:val="004A43F0"/>
    <w:rsid w:val="004B38B5"/>
    <w:rsid w:val="004B4E27"/>
    <w:rsid w:val="004B78E3"/>
    <w:rsid w:val="004D5850"/>
    <w:rsid w:val="004D5FFE"/>
    <w:rsid w:val="004F2F85"/>
    <w:rsid w:val="004F58FB"/>
    <w:rsid w:val="004F7A7E"/>
    <w:rsid w:val="004F7B21"/>
    <w:rsid w:val="0050490B"/>
    <w:rsid w:val="0051272F"/>
    <w:rsid w:val="00520705"/>
    <w:rsid w:val="005232B3"/>
    <w:rsid w:val="00536497"/>
    <w:rsid w:val="005403B2"/>
    <w:rsid w:val="00546416"/>
    <w:rsid w:val="00550AA1"/>
    <w:rsid w:val="00556131"/>
    <w:rsid w:val="00556670"/>
    <w:rsid w:val="00560E06"/>
    <w:rsid w:val="00560F0E"/>
    <w:rsid w:val="00567DB9"/>
    <w:rsid w:val="00572E74"/>
    <w:rsid w:val="005739B4"/>
    <w:rsid w:val="005811BF"/>
    <w:rsid w:val="00583B82"/>
    <w:rsid w:val="00584C3A"/>
    <w:rsid w:val="005865B3"/>
    <w:rsid w:val="00591F90"/>
    <w:rsid w:val="00593056"/>
    <w:rsid w:val="00596EF6"/>
    <w:rsid w:val="00597E82"/>
    <w:rsid w:val="005A133F"/>
    <w:rsid w:val="005B06C6"/>
    <w:rsid w:val="005B1293"/>
    <w:rsid w:val="005B1A95"/>
    <w:rsid w:val="005B3922"/>
    <w:rsid w:val="005B4DE5"/>
    <w:rsid w:val="005C0D74"/>
    <w:rsid w:val="005C576B"/>
    <w:rsid w:val="005C5BC1"/>
    <w:rsid w:val="005C62CA"/>
    <w:rsid w:val="005E629B"/>
    <w:rsid w:val="005F0B1D"/>
    <w:rsid w:val="005F19F2"/>
    <w:rsid w:val="005F30D9"/>
    <w:rsid w:val="005F5E82"/>
    <w:rsid w:val="005F5F50"/>
    <w:rsid w:val="006021F1"/>
    <w:rsid w:val="00610850"/>
    <w:rsid w:val="0061420B"/>
    <w:rsid w:val="0062189A"/>
    <w:rsid w:val="0064150B"/>
    <w:rsid w:val="006419E8"/>
    <w:rsid w:val="00643E2B"/>
    <w:rsid w:val="00646409"/>
    <w:rsid w:val="006471AF"/>
    <w:rsid w:val="00647898"/>
    <w:rsid w:val="006533A9"/>
    <w:rsid w:val="00661B89"/>
    <w:rsid w:val="006673E2"/>
    <w:rsid w:val="00667BAB"/>
    <w:rsid w:val="006812AE"/>
    <w:rsid w:val="0068187C"/>
    <w:rsid w:val="00693985"/>
    <w:rsid w:val="006A0A17"/>
    <w:rsid w:val="006A1595"/>
    <w:rsid w:val="006C3739"/>
    <w:rsid w:val="006C55D2"/>
    <w:rsid w:val="006D28F4"/>
    <w:rsid w:val="006E6BD9"/>
    <w:rsid w:val="006E7F36"/>
    <w:rsid w:val="00701347"/>
    <w:rsid w:val="00712F13"/>
    <w:rsid w:val="00714B3B"/>
    <w:rsid w:val="0072266E"/>
    <w:rsid w:val="00733CED"/>
    <w:rsid w:val="00755073"/>
    <w:rsid w:val="0076792A"/>
    <w:rsid w:val="00771128"/>
    <w:rsid w:val="00771CF6"/>
    <w:rsid w:val="0077356D"/>
    <w:rsid w:val="00774CB2"/>
    <w:rsid w:val="00785374"/>
    <w:rsid w:val="00787ED3"/>
    <w:rsid w:val="007923AB"/>
    <w:rsid w:val="00793BD9"/>
    <w:rsid w:val="007A288D"/>
    <w:rsid w:val="007B1681"/>
    <w:rsid w:val="007C09F1"/>
    <w:rsid w:val="007F0312"/>
    <w:rsid w:val="007F3302"/>
    <w:rsid w:val="0080196B"/>
    <w:rsid w:val="00804D39"/>
    <w:rsid w:val="0081248B"/>
    <w:rsid w:val="008125CD"/>
    <w:rsid w:val="00814FA7"/>
    <w:rsid w:val="00823801"/>
    <w:rsid w:val="00826782"/>
    <w:rsid w:val="00833776"/>
    <w:rsid w:val="00835368"/>
    <w:rsid w:val="00836882"/>
    <w:rsid w:val="008378C6"/>
    <w:rsid w:val="008531BF"/>
    <w:rsid w:val="008559C1"/>
    <w:rsid w:val="00870AEB"/>
    <w:rsid w:val="00872524"/>
    <w:rsid w:val="00877A07"/>
    <w:rsid w:val="008939E1"/>
    <w:rsid w:val="008A537D"/>
    <w:rsid w:val="008B57C7"/>
    <w:rsid w:val="008B69CA"/>
    <w:rsid w:val="008C239E"/>
    <w:rsid w:val="008C3935"/>
    <w:rsid w:val="008F0C63"/>
    <w:rsid w:val="008F0E59"/>
    <w:rsid w:val="008F2C42"/>
    <w:rsid w:val="008F3358"/>
    <w:rsid w:val="009054AB"/>
    <w:rsid w:val="00906176"/>
    <w:rsid w:val="00924F22"/>
    <w:rsid w:val="009272E7"/>
    <w:rsid w:val="00934FE5"/>
    <w:rsid w:val="00937DB1"/>
    <w:rsid w:val="00961EC7"/>
    <w:rsid w:val="00964116"/>
    <w:rsid w:val="009706FA"/>
    <w:rsid w:val="009845D7"/>
    <w:rsid w:val="009859B1"/>
    <w:rsid w:val="00986D14"/>
    <w:rsid w:val="0099145E"/>
    <w:rsid w:val="0099638C"/>
    <w:rsid w:val="009A31F3"/>
    <w:rsid w:val="009B1D36"/>
    <w:rsid w:val="009C1063"/>
    <w:rsid w:val="009C3FCC"/>
    <w:rsid w:val="009C43F0"/>
    <w:rsid w:val="009E29A1"/>
    <w:rsid w:val="009E393E"/>
    <w:rsid w:val="009E4A1A"/>
    <w:rsid w:val="009E69D9"/>
    <w:rsid w:val="009F025A"/>
    <w:rsid w:val="009F2146"/>
    <w:rsid w:val="009F4C0C"/>
    <w:rsid w:val="00A01838"/>
    <w:rsid w:val="00A056EB"/>
    <w:rsid w:val="00A061F0"/>
    <w:rsid w:val="00A065EB"/>
    <w:rsid w:val="00A140E7"/>
    <w:rsid w:val="00A15DAD"/>
    <w:rsid w:val="00A1761E"/>
    <w:rsid w:val="00A26A91"/>
    <w:rsid w:val="00A303EB"/>
    <w:rsid w:val="00A32EC6"/>
    <w:rsid w:val="00A37CF5"/>
    <w:rsid w:val="00A419C2"/>
    <w:rsid w:val="00A65C7C"/>
    <w:rsid w:val="00A70A27"/>
    <w:rsid w:val="00A70B48"/>
    <w:rsid w:val="00A70F01"/>
    <w:rsid w:val="00A72E4D"/>
    <w:rsid w:val="00A856E3"/>
    <w:rsid w:val="00A85D93"/>
    <w:rsid w:val="00A86C07"/>
    <w:rsid w:val="00A87A6B"/>
    <w:rsid w:val="00A91D28"/>
    <w:rsid w:val="00AB6F67"/>
    <w:rsid w:val="00AB7386"/>
    <w:rsid w:val="00AD090A"/>
    <w:rsid w:val="00AD4998"/>
    <w:rsid w:val="00AE653E"/>
    <w:rsid w:val="00AE6F8B"/>
    <w:rsid w:val="00AE7EA2"/>
    <w:rsid w:val="00AF2724"/>
    <w:rsid w:val="00AF3B73"/>
    <w:rsid w:val="00AF484D"/>
    <w:rsid w:val="00AF5D5F"/>
    <w:rsid w:val="00AF6E87"/>
    <w:rsid w:val="00AF766E"/>
    <w:rsid w:val="00B00254"/>
    <w:rsid w:val="00B00AAE"/>
    <w:rsid w:val="00B0108B"/>
    <w:rsid w:val="00B01B54"/>
    <w:rsid w:val="00B05E1C"/>
    <w:rsid w:val="00B06A9F"/>
    <w:rsid w:val="00B07498"/>
    <w:rsid w:val="00B0761A"/>
    <w:rsid w:val="00B11E99"/>
    <w:rsid w:val="00B21C35"/>
    <w:rsid w:val="00B2262A"/>
    <w:rsid w:val="00B31F1D"/>
    <w:rsid w:val="00B326BB"/>
    <w:rsid w:val="00B34FE3"/>
    <w:rsid w:val="00B35DB7"/>
    <w:rsid w:val="00B37F1F"/>
    <w:rsid w:val="00B45B9B"/>
    <w:rsid w:val="00B50FD2"/>
    <w:rsid w:val="00B52122"/>
    <w:rsid w:val="00B54FD2"/>
    <w:rsid w:val="00B65962"/>
    <w:rsid w:val="00B65D96"/>
    <w:rsid w:val="00B715DF"/>
    <w:rsid w:val="00B7731E"/>
    <w:rsid w:val="00B82F65"/>
    <w:rsid w:val="00B91288"/>
    <w:rsid w:val="00B95662"/>
    <w:rsid w:val="00BA1BCB"/>
    <w:rsid w:val="00BA1C81"/>
    <w:rsid w:val="00BA3184"/>
    <w:rsid w:val="00BA4A88"/>
    <w:rsid w:val="00BB12A6"/>
    <w:rsid w:val="00BB2A0E"/>
    <w:rsid w:val="00BC5CB9"/>
    <w:rsid w:val="00BD4E86"/>
    <w:rsid w:val="00BE4358"/>
    <w:rsid w:val="00BF4E1B"/>
    <w:rsid w:val="00BF7C7D"/>
    <w:rsid w:val="00C01473"/>
    <w:rsid w:val="00C016DB"/>
    <w:rsid w:val="00C0677F"/>
    <w:rsid w:val="00C07FF2"/>
    <w:rsid w:val="00C23A0A"/>
    <w:rsid w:val="00C23B10"/>
    <w:rsid w:val="00C406DC"/>
    <w:rsid w:val="00C40AC8"/>
    <w:rsid w:val="00C475C3"/>
    <w:rsid w:val="00C47B09"/>
    <w:rsid w:val="00C53685"/>
    <w:rsid w:val="00C6007A"/>
    <w:rsid w:val="00C66B44"/>
    <w:rsid w:val="00C703BF"/>
    <w:rsid w:val="00C75629"/>
    <w:rsid w:val="00C76E7A"/>
    <w:rsid w:val="00C83A53"/>
    <w:rsid w:val="00C85343"/>
    <w:rsid w:val="00C8791A"/>
    <w:rsid w:val="00C96071"/>
    <w:rsid w:val="00C964EF"/>
    <w:rsid w:val="00C97101"/>
    <w:rsid w:val="00CA1EAB"/>
    <w:rsid w:val="00CB2A81"/>
    <w:rsid w:val="00CD279F"/>
    <w:rsid w:val="00CD3DDF"/>
    <w:rsid w:val="00CD7563"/>
    <w:rsid w:val="00CE68AF"/>
    <w:rsid w:val="00D079A5"/>
    <w:rsid w:val="00D31D4D"/>
    <w:rsid w:val="00D31F55"/>
    <w:rsid w:val="00D4046D"/>
    <w:rsid w:val="00D56601"/>
    <w:rsid w:val="00D56659"/>
    <w:rsid w:val="00D60B43"/>
    <w:rsid w:val="00D70BEB"/>
    <w:rsid w:val="00D75910"/>
    <w:rsid w:val="00D82E83"/>
    <w:rsid w:val="00D90296"/>
    <w:rsid w:val="00D94B7F"/>
    <w:rsid w:val="00DB0CAF"/>
    <w:rsid w:val="00DC232E"/>
    <w:rsid w:val="00DC6A3E"/>
    <w:rsid w:val="00DC7A21"/>
    <w:rsid w:val="00DD63CF"/>
    <w:rsid w:val="00DE4029"/>
    <w:rsid w:val="00DE5411"/>
    <w:rsid w:val="00DF05FD"/>
    <w:rsid w:val="00DF5445"/>
    <w:rsid w:val="00E1128F"/>
    <w:rsid w:val="00E15A7D"/>
    <w:rsid w:val="00E16873"/>
    <w:rsid w:val="00E309ED"/>
    <w:rsid w:val="00E32501"/>
    <w:rsid w:val="00E3341B"/>
    <w:rsid w:val="00E34189"/>
    <w:rsid w:val="00E37D37"/>
    <w:rsid w:val="00E52D00"/>
    <w:rsid w:val="00E57733"/>
    <w:rsid w:val="00E61BC9"/>
    <w:rsid w:val="00E64091"/>
    <w:rsid w:val="00E64F1E"/>
    <w:rsid w:val="00E66C69"/>
    <w:rsid w:val="00E81D0C"/>
    <w:rsid w:val="00E84986"/>
    <w:rsid w:val="00E94C90"/>
    <w:rsid w:val="00EA3385"/>
    <w:rsid w:val="00EA396A"/>
    <w:rsid w:val="00EA5F99"/>
    <w:rsid w:val="00EB04C5"/>
    <w:rsid w:val="00EB79E2"/>
    <w:rsid w:val="00EC003C"/>
    <w:rsid w:val="00ED252B"/>
    <w:rsid w:val="00ED28BA"/>
    <w:rsid w:val="00ED28DA"/>
    <w:rsid w:val="00ED6984"/>
    <w:rsid w:val="00ED7E77"/>
    <w:rsid w:val="00EE2783"/>
    <w:rsid w:val="00EE7EDD"/>
    <w:rsid w:val="00F02203"/>
    <w:rsid w:val="00F11784"/>
    <w:rsid w:val="00F205D6"/>
    <w:rsid w:val="00F22F75"/>
    <w:rsid w:val="00F2398F"/>
    <w:rsid w:val="00F23AB4"/>
    <w:rsid w:val="00F25038"/>
    <w:rsid w:val="00F37022"/>
    <w:rsid w:val="00F3711A"/>
    <w:rsid w:val="00F40C84"/>
    <w:rsid w:val="00F41D46"/>
    <w:rsid w:val="00F66E1F"/>
    <w:rsid w:val="00F8700F"/>
    <w:rsid w:val="00F873A0"/>
    <w:rsid w:val="00F910D6"/>
    <w:rsid w:val="00F91427"/>
    <w:rsid w:val="00F921B4"/>
    <w:rsid w:val="00F974A3"/>
    <w:rsid w:val="00FA11B3"/>
    <w:rsid w:val="00FA15A7"/>
    <w:rsid w:val="00FA1E9F"/>
    <w:rsid w:val="00FA20F2"/>
    <w:rsid w:val="00FA2DCD"/>
    <w:rsid w:val="00FA4FD9"/>
    <w:rsid w:val="00FA6355"/>
    <w:rsid w:val="00FB0F6E"/>
    <w:rsid w:val="00FB7221"/>
    <w:rsid w:val="00FC11C0"/>
    <w:rsid w:val="00FC12D0"/>
    <w:rsid w:val="00FC7470"/>
    <w:rsid w:val="00FD1168"/>
    <w:rsid w:val="00FD545C"/>
    <w:rsid w:val="00FD5DDD"/>
    <w:rsid w:val="00FD7D49"/>
    <w:rsid w:val="00FE109B"/>
    <w:rsid w:val="00FE5BB2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2A479-CDCC-8F4D-9970-58A0B3EE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6564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FA11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30">
    <w:name w:val="标题 3 字符"/>
    <w:basedOn w:val="a0"/>
    <w:link w:val="3"/>
    <w:uiPriority w:val="9"/>
    <w:rsid w:val="0026564C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126EB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EB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26EB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EBB"/>
    <w:rPr>
      <w:rFonts w:ascii="DengXian" w:eastAsia="DengXian" w:hAnsi="DengXian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13595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35955"/>
    <w:rPr>
      <w:rFonts w:ascii="宋体" w:eastAsia="宋体"/>
      <w:sz w:val="18"/>
      <w:szCs w:val="18"/>
    </w:rPr>
  </w:style>
  <w:style w:type="table" w:styleId="a6">
    <w:name w:val="Table Grid"/>
    <w:basedOn w:val="a1"/>
    <w:uiPriority w:val="39"/>
    <w:rsid w:val="00135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7F031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F031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8378C6"/>
    <w:pPr>
      <w:ind w:firstLineChars="200" w:firstLine="420"/>
    </w:pPr>
  </w:style>
  <w:style w:type="paragraph" w:customStyle="1" w:styleId="TableNote">
    <w:name w:val="TableNote"/>
    <w:basedOn w:val="a"/>
    <w:rsid w:val="00FA20F2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A20F2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FA20F2"/>
    <w:rPr>
      <w:color w:val="666699"/>
    </w:rPr>
  </w:style>
  <w:style w:type="paragraph" w:customStyle="1" w:styleId="TableHeader">
    <w:name w:val="TableHeader"/>
    <w:basedOn w:val="a"/>
    <w:rsid w:val="00FA20F2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A20F2"/>
  </w:style>
  <w:style w:type="paragraph" w:styleId="aa">
    <w:name w:val="footer"/>
    <w:basedOn w:val="a"/>
    <w:link w:val="ab"/>
    <w:uiPriority w:val="99"/>
    <w:unhideWhenUsed/>
    <w:rsid w:val="00043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436E0"/>
    <w:rPr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043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0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94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8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5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9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6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1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3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6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9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1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2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4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7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6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0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7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2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3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5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9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6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4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2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0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8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4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6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1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0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2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3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9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9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1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5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0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9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0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5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4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4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6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2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86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7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12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3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Xiong</dc:creator>
  <cp:keywords/>
  <dc:description/>
  <cp:lastModifiedBy>Dr.Xiong</cp:lastModifiedBy>
  <cp:revision>11</cp:revision>
  <dcterms:created xsi:type="dcterms:W3CDTF">2021-04-18T15:19:00Z</dcterms:created>
  <dcterms:modified xsi:type="dcterms:W3CDTF">2021-09-28T13:11:00Z</dcterms:modified>
</cp:coreProperties>
</file>